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118" w:rsidRDefault="007F6118" w:rsidP="007F61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&gt;SoSPS1</w:t>
      </w:r>
    </w:p>
    <w:p w:rsidR="007F6118" w:rsidRPr="007F6118" w:rsidRDefault="007F6118" w:rsidP="005978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F6118">
        <w:rPr>
          <w:rFonts w:ascii="Courier New" w:eastAsia="Times New Roman" w:hAnsi="Courier New" w:cs="Courier New"/>
          <w:color w:val="000000"/>
          <w:sz w:val="20"/>
          <w:szCs w:val="20"/>
        </w:rPr>
        <w:t>MAGNDWINSYLEAILDAGGAAGEISAAAGSGGGGDGTAGEKRDKSSLMLRERGRFNPARYFVEEVISGFDETDLYKTWVRTSAMRSPQERNTRLENMSWRIWNLARKKKQIEGEEASRLSKRRMELEKARQYAAADLSEDLSEGEKGETNNEPSIHDESMRTRMPRIGSTDAIETWANQHKDKKLYIVLISIHGLIRGENMELGRDSDTGGQVKYVVELARALGSTPGVYRVDLLTRQISAPDVDWSYGEPTEMLSPISSENFGHDLGESSGAYIVRIPFGPRDKYIPKEHLWPHIQEFVDGALVHIMQMSKVLGEQIGSGQPVWPVVIHGHYADAGDSAALLSGALNVPMVFTGHSLGRDKLEQILKQGRQTRDEINATYKIMRRIEAEELCLDTSEIIITSTRQEIEQQWGLYDGFDLTMARKLRARIKRGVSCFGRYMPRMIAIPPGMEFSHIAPHDVDLDSEEGNEDGSGSPDPPIWADIMRFFSNPRKPMILALARPDPKKNITTLVKAFGEHRELRNLANLTLIMGNRDVIDEMSSTNAAVLTSVLKLIDKYDLYGQVAYPKHHKQFEVPDIYRLAARTKGVFINCAFIEPFGLTLIEAAAYGLPIVATRNGGPVDIHRVLDNGILVDPHNQNKIGEALYKLVSDKQLWTRCRQNGLKNIHQFSWPEHCKNYLARVVTLKPRHPRWQKNDVATEISEADSPEDSLRDIHDISLNLKLSLDSEKSGSKEGNSNTVRRQLEDAVQKLSGVSDIKKDGPGENGKWPSLRRRKHIIVIAVDSVQDADFVQVIKNIFEASSNERSSGAVGFVLSTARAISEIHALLISGRIEASDFDAFICNSGSDLCYPSSSSEDMLSPAELPFMIDLDYHSQIEYRWGGEGLRKTLIRWAAEKNNESGQKILVEGEECSSTYCISFKVSNTAAAPPVKEIRRTMRIQALRCHVLYSHDGSKLNVIPVLASRSQALRYLYIRWGVELSNITVIVGECGDTDYEGLLGGVHKTIILKGSFNAAPNQVHANRSYSLQDVVSFEKQGIASIEGYGPDNLKSALRQFGILKD</w:t>
      </w:r>
    </w:p>
    <w:p w:rsidR="00FF57B8" w:rsidRDefault="00FF57B8"/>
    <w:p w:rsidR="00617298" w:rsidRDefault="00617298">
      <w:r>
        <w:t>&gt;SoSPS2</w:t>
      </w:r>
    </w:p>
    <w:p w:rsidR="00617298" w:rsidRPr="00617298" w:rsidRDefault="00617298" w:rsidP="005978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17298">
        <w:rPr>
          <w:rFonts w:ascii="Courier New" w:eastAsia="Times New Roman" w:hAnsi="Courier New" w:cs="Courier New"/>
          <w:color w:val="000000"/>
          <w:sz w:val="20"/>
          <w:szCs w:val="20"/>
        </w:rPr>
        <w:t>MAGNEWINGYLEAILDSRASAGGGGGGGGGGDPRSPTKAASPRGPHMNFNPSHYFVEEVVKGVDESDLHRTWIKVVATRNARERSTRLENMCWRIWHLARKKKQLELEGIQRISARRKEQEQVRREATEDLAEDLSEGEKGDTLGELAPVETAKKKFQRNFSDLTVWSDDNKEKKLYIVLISVHGLVRGENMELGRDSDTGGQVKYVVELARAMSMMPGVYRVDLFTRQVSSPDVDWSYGEPTEMLCSGSNDGEGMGESAGAYIVRIPCGPRDKYLKKEALWPYLQEFVDGALAHILNMSKALGEQVGNGRPVLPYVIHGHYADAGDVAALLSGALNVPMVLTGHSLGRNKLEQLLKQGRMSKEEIDSTYKIMRRIEGEELALDASELVITSTRQEIDEQWGLYDGFDVKLEKVLRARARRGVSCHGRFMPRMVVIPPGMDFSNVVVPEDIDGDGDSKDDIVGLEGASPKSRPPIWAEVMRFLTNPHKPMILALSRPDPKKNITTLVKAFGECRPLRELANLTLIMGNRDDIDDMSAGNASVLTTVLKLIDKYDLYGSVAFPKHHNQADVPEIYRLAAKMKGVFINPALVEPFGLTLIEAAAHGLPIVATKNGGPVDITTALNNGLLVDPHDQNAIADALLKLVADKNLWQECRRNGLRNIHLYSWPEHCRTYLTRVAGCRLRNPRWLKDTPADAGADEEEFLEDSMDAQDLSLRLSIDGEKSSLNTNDPLSLDPQDQVQKIMNKIKQSSALPPSMSSVGDGAKNAAEATGSTMNKYPPLRRRRRLFVIAVDCYQDDGRASKKMLQVIQEVFRAVRSDSQMSKISGFALSTAMPLSETLQLLQLGRIQATDFDALICGSGSEVYYPGTANCIDAEGKLRPDQDYLMHISHRWSHDGVRQTIAKLMASQDGSDDAVELDVASSNAHCFAFLIKDPKKVKTVDELRERLRMRGLRCHIMYCRNATRLQVVPLLASRSQALRYLFVRWGLSVGNMYLITGEHGDTDLEEMLSGLHKTVIVRGVTEKGSEALVRSPGSYKRDDVVPSETPLAAYTTGELKADEIMRALKQVSKTSSGM</w:t>
      </w:r>
    </w:p>
    <w:p w:rsidR="00617298" w:rsidRDefault="00617298"/>
    <w:p w:rsidR="001E7603" w:rsidRDefault="001E7603" w:rsidP="001E7603">
      <w:r>
        <w:t>&gt;SoSPS3</w:t>
      </w:r>
    </w:p>
    <w:p w:rsidR="001E7603" w:rsidRPr="001E7603" w:rsidRDefault="001E7603" w:rsidP="005978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E7603">
        <w:rPr>
          <w:rFonts w:ascii="Courier New" w:eastAsia="Times New Roman" w:hAnsi="Courier New" w:cs="Courier New"/>
          <w:color w:val="000000"/>
          <w:sz w:val="20"/>
          <w:szCs w:val="20"/>
        </w:rPr>
        <w:t>MAGNDNWINSYLDAILDAGKAAIGGDRPSLLLRERGHFSPARYFVEEVITGYNETDLYKTWLRANAMRSPQERNTRLENMTWRIWNLARKKKEFEKEEACRLSKRQPETEKTRADATADMSEDLFEGEKGEDAGDPSVAYGDSTTGSSPKTSSIDKLYIVLISLHGLVRGENMELGRDSDTGGQVKYVVELAKALSSSPGVYRVDLLTRQILAPNFDRSYGEPAELLVSTSGKNSKQEKGENSGAYIIRIPFGPKDKYLAKEHLWPFIQEFVDDALSHIVRMSKAIGEETGRGHPVWPSVIHGHYASAGIAAALLSGALNLPMAFTGHFLGKDKLEGLLKQGRQTREQINMTYKIMCRIEAEELSLDASEIVIASTRQEIEEQWNLYDGFEVILARKLRARVKRGTNCYGRFMPRMVIIPPGVEFGHIIHDFDMDGEEENPSPASEDPPIWSQIMRFFTNPRKPMILAVARPYPEKNITTLVKAFGECRPLRELANLTLIMGNREAISKMHNMSAAVLTSVLTLIDEYDLYGQVAYPKHHKHSEVPDIYRLAARTKGAFVNVAYFEQFGVTLIEAAMNGLPIIATKNGAPVEINQVLNNGFLVDPHDQNAIADALYKLLSDKQLWSRCRENGLTNIHQFSWPEHCKNYLSRILTLGPRSPAIGNREERSNTPISGRRQIIVISVDSVNKEDLVRIIRNAIEVIHTQSMSGSTGFVLSTSLTISEIHSLLLSGGMLPTDFDAFICNSGSNIYYPSYSGETPNNSKITFALDQNHQSHIEYRWGGEGLRKYLVKWATSVVERKGRTERQIIFEDPEHSSAYCLAFRVVNPNHLPPLKELRKLMRIQSLRCNALYNHSATRLSVVPIHASRSQALRYLCIRWGIEVPNVAVLVGESGDSDYEELLGGLHRTVILKGEFNTPANRIHTVRRYPLQDVVPRDSSNITGVEGYTTDDLKSALQQMGILAQ</w:t>
      </w:r>
    </w:p>
    <w:p w:rsidR="00617298" w:rsidRDefault="00617298"/>
    <w:p w:rsidR="007C0B72" w:rsidRDefault="00FD1570">
      <w:r>
        <w:t>&gt;SoSPS4</w:t>
      </w:r>
    </w:p>
    <w:p w:rsidR="00CA3A0B" w:rsidRPr="00844BF3" w:rsidRDefault="00FD1570" w:rsidP="00A026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D1570">
        <w:rPr>
          <w:rFonts w:ascii="Courier New" w:eastAsia="Times New Roman" w:hAnsi="Courier New" w:cs="Courier New"/>
          <w:color w:val="000000"/>
          <w:sz w:val="20"/>
          <w:szCs w:val="20"/>
        </w:rPr>
        <w:t>MAGNDNWINSYLDGILDAGKAAIGGNRPSLLLRERGHFSPARYFVEEVITGYDETDLYKTWLRANAMRSRREEHALENMTWRIWNLARKKKEFEKEEACRLSKRQPETEKTRADATADMSEDLFEGEKGEDAGDPSVAYGDSTTGSSPKTSSIDKLYIVLISLHGLVRGENMELGRDSDTGGQVKYVVELAKALSSSPGVYRVDLLTRQILAPNFDRSYGEPAELLVSTSG</w:t>
      </w:r>
      <w:r w:rsidRPr="00FD1570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KNSKQEKGENSGAYIIRIPFGPKDKYLAKEHLWPFIQEFVDGALSHIVRMSKAIGEETGRGHPVWPSVIHGHYASAGIAAALLLGALNLPMAFTGHFLGKDKLEGLLKQGRQTREQINMTYKIMCRIEAEELSLDASEIVIASTRQEIEEQWNLYDGFEVILARKLRARVKRGANCYGRFMPRMVIIPPGVEFGHIIHDFDMDGEEENPSPASEDPPIWSQIMRFFTNPRKPMILAVARPYPEKNITTLVKAFGECRPLRELANLTLIMGNREAISKMHNMSAAVLTSVLTLIDEYDLYGQVAYPKHHKHSEVPDIYRLAARTKGAFVNVAYFEQFGVTLIEAAMNGLPIIATKNGAPVEINQVLNNGLLVDPHDQNAIADALYKLLSDKQLWSRCRENGLTNIHQFSWPEHCKNYLSRILTLGPRSPAIGNREERSNTPISGRRQIIVISVDSVNKEDLVRIIRNAIEVIHTQNMSGSAGFVLSTSLTISEIHSLLLSGGMLPTDFDAFICNSGSNIYYPSYSGETPNNSKITFALDQNHQSHIEYRWGGEGLRKYLVKWATSVVERKGRTERQIIFEDPEHSSAYCLAFRVVNPNHLPPLKELRKLMRIQSLRCNALYNHSATRLSVVPIHASRSQALRYLCIRWGIEVPNVAVLVGESGDSDYEELLGGLHRTVILKGEFNTPANRIHTVRRYPLQDVVPLDSSNITGVEGYTTDDLKSALQQMGILTQ</w:t>
      </w:r>
      <w:bookmarkStart w:id="0" w:name="_GoBack"/>
      <w:bookmarkEnd w:id="0"/>
    </w:p>
    <w:sectPr w:rsidR="00CA3A0B" w:rsidRPr="00844BF3" w:rsidSect="00752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7BA9" w:rsidRDefault="009E7BA9" w:rsidP="00844BF3">
      <w:pPr>
        <w:spacing w:after="0" w:line="240" w:lineRule="auto"/>
      </w:pPr>
      <w:r>
        <w:separator/>
      </w:r>
    </w:p>
  </w:endnote>
  <w:endnote w:type="continuationSeparator" w:id="0">
    <w:p w:rsidR="009E7BA9" w:rsidRDefault="009E7BA9" w:rsidP="00844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7BA9" w:rsidRDefault="009E7BA9" w:rsidP="00844BF3">
      <w:pPr>
        <w:spacing w:after="0" w:line="240" w:lineRule="auto"/>
      </w:pPr>
      <w:r>
        <w:separator/>
      </w:r>
    </w:p>
  </w:footnote>
  <w:footnote w:type="continuationSeparator" w:id="0">
    <w:p w:rsidR="009E7BA9" w:rsidRDefault="009E7BA9" w:rsidP="00844B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oNotDisplayPageBoundari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0Nrc0NjY1MzQzMbBU0lEKTi0uzszPAykwrwUAHH4StywAAAA="/>
  </w:docVars>
  <w:rsids>
    <w:rsidRoot w:val="006B2DFA"/>
    <w:rsid w:val="001E7603"/>
    <w:rsid w:val="002676F0"/>
    <w:rsid w:val="002E178D"/>
    <w:rsid w:val="003B7909"/>
    <w:rsid w:val="004F0A79"/>
    <w:rsid w:val="005978A8"/>
    <w:rsid w:val="00617298"/>
    <w:rsid w:val="006A748E"/>
    <w:rsid w:val="006B2DFA"/>
    <w:rsid w:val="006C4511"/>
    <w:rsid w:val="00752C42"/>
    <w:rsid w:val="007B0BC8"/>
    <w:rsid w:val="007C0B72"/>
    <w:rsid w:val="007F6118"/>
    <w:rsid w:val="00810D58"/>
    <w:rsid w:val="00844BF3"/>
    <w:rsid w:val="008D366E"/>
    <w:rsid w:val="009C10A7"/>
    <w:rsid w:val="009E7BA9"/>
    <w:rsid w:val="00A026EC"/>
    <w:rsid w:val="00A216DB"/>
    <w:rsid w:val="00AB1E51"/>
    <w:rsid w:val="00B776C6"/>
    <w:rsid w:val="00CA3A0B"/>
    <w:rsid w:val="00E2365E"/>
    <w:rsid w:val="00FD1570"/>
    <w:rsid w:val="00FF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93A439-D808-4CE9-83B8-0D95E5BD2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6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6118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4B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BF3"/>
  </w:style>
  <w:style w:type="paragraph" w:styleId="Footer">
    <w:name w:val="footer"/>
    <w:basedOn w:val="Normal"/>
    <w:link w:val="FooterChar"/>
    <w:uiPriority w:val="99"/>
    <w:unhideWhenUsed/>
    <w:rsid w:val="00844B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19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2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1</cp:revision>
  <dcterms:created xsi:type="dcterms:W3CDTF">2022-08-16T15:38:00Z</dcterms:created>
  <dcterms:modified xsi:type="dcterms:W3CDTF">2023-01-14T14:47:00Z</dcterms:modified>
</cp:coreProperties>
</file>